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DEBD7" w14:textId="77777777" w:rsidR="00EE711E" w:rsidRPr="003E04F4" w:rsidRDefault="00EE711E" w:rsidP="00EE711E">
      <w:pPr>
        <w:rPr>
          <w:rFonts w:ascii="Times New Roman" w:hAnsi="Times New Roman" w:cs="Times New Roman"/>
          <w:sz w:val="24"/>
          <w:szCs w:val="24"/>
        </w:rPr>
      </w:pPr>
      <w:r w:rsidRPr="003E04F4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3E04F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3606034"/>
      <w:r w:rsidRPr="003E04F4">
        <w:rPr>
          <w:rFonts w:ascii="Times New Roman" w:hAnsi="Times New Roman" w:cs="Times New Roman"/>
          <w:sz w:val="24"/>
          <w:szCs w:val="24"/>
        </w:rPr>
        <w:t>Lesion type classification</w:t>
      </w:r>
      <w:bookmarkEnd w:id="0"/>
    </w:p>
    <w:tbl>
      <w:tblPr>
        <w:tblStyle w:val="Tblzategyszer3"/>
        <w:tblW w:w="7810" w:type="dxa"/>
        <w:tblLayout w:type="fixed"/>
        <w:tblLook w:val="04A0" w:firstRow="1" w:lastRow="0" w:firstColumn="1" w:lastColumn="0" w:noHBand="0" w:noVBand="1"/>
      </w:tblPr>
      <w:tblGrid>
        <w:gridCol w:w="3905"/>
        <w:gridCol w:w="3905"/>
      </w:tblGrid>
      <w:tr w:rsidR="00EE711E" w:rsidRPr="003E04F4" w14:paraId="4E7322C2" w14:textId="77777777" w:rsidTr="004E7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10" w:type="dxa"/>
            <w:gridSpan w:val="2"/>
            <w:shd w:val="clear" w:color="auto" w:fill="BFBFBF" w:themeFill="background1" w:themeFillShade="BF"/>
            <w:hideMark/>
          </w:tcPr>
          <w:p w14:paraId="185D4D82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roup I: Cancer/ Oral Potentially Malignant Disorder (OPMD)</w:t>
            </w:r>
          </w:p>
        </w:tc>
      </w:tr>
      <w:tr w:rsidR="00EE711E" w:rsidRPr="003E04F4" w14:paraId="2520F4BC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32093E99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Oral potentially malignant disease</w:t>
            </w:r>
          </w:p>
        </w:tc>
        <w:tc>
          <w:tcPr>
            <w:tcW w:w="3905" w:type="dxa"/>
          </w:tcPr>
          <w:p w14:paraId="27B3506C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3A7E9EA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</w:tcPr>
          <w:p w14:paraId="7C599E4B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151AA6D3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on-healing ulceration</w:t>
            </w:r>
          </w:p>
        </w:tc>
      </w:tr>
      <w:tr w:rsidR="00EE711E" w:rsidRPr="003E04F4" w14:paraId="2CFCE031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698664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F975DF9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rythroplakia</w:t>
            </w:r>
            <w:proofErr w:type="spellEnd"/>
          </w:p>
        </w:tc>
      </w:tr>
      <w:tr w:rsidR="00EE711E" w:rsidRPr="003E04F4" w14:paraId="23D17888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7C317D42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19F356E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rythroleukoplakia</w:t>
            </w:r>
            <w:proofErr w:type="spellEnd"/>
          </w:p>
        </w:tc>
      </w:tr>
      <w:tr w:rsidR="00EE711E" w:rsidRPr="003E04F4" w14:paraId="799DC3AF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609BC65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E8D3101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eukoplakia (homogenous/non-homogenous)</w:t>
            </w:r>
          </w:p>
        </w:tc>
      </w:tr>
      <w:tr w:rsidR="00EE711E" w:rsidRPr="003E04F4" w14:paraId="6D95F3BC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46905F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C1786A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al submucous fibrosis</w:t>
            </w:r>
          </w:p>
        </w:tc>
      </w:tr>
      <w:tr w:rsidR="00EE711E" w:rsidRPr="003E04F4" w14:paraId="4652B5F2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CB4542E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D0E3D4F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mokeless tobacco keratosis</w:t>
            </w:r>
          </w:p>
        </w:tc>
      </w:tr>
      <w:tr w:rsidR="00EE711E" w:rsidRPr="003E04F4" w14:paraId="15E47B22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E1AF23B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ACBC22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alatal lesions associated with reverse smoking</w:t>
            </w:r>
          </w:p>
        </w:tc>
      </w:tr>
      <w:tr w:rsidR="00EE711E" w:rsidRPr="003E04F4" w14:paraId="7E747DD5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795491D4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C6B60FC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scoid lupus erythematous</w:t>
            </w:r>
          </w:p>
        </w:tc>
      </w:tr>
      <w:tr w:rsidR="00EE711E" w:rsidRPr="003E04F4" w14:paraId="60CBE7C0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60C4FDC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16091F3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Actinic keratosis (lip only)-cheilitis 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ctinica</w:t>
            </w:r>
            <w:proofErr w:type="spellEnd"/>
          </w:p>
        </w:tc>
      </w:tr>
      <w:tr w:rsidR="00EE711E" w:rsidRPr="003E04F4" w14:paraId="15FF37D8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9868DB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9F84F19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Condensing 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stitis</w:t>
            </w:r>
            <w:proofErr w:type="spellEnd"/>
          </w:p>
        </w:tc>
      </w:tr>
      <w:tr w:rsidR="00EE711E" w:rsidRPr="003E04F4" w14:paraId="671A20F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7B0E111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Malignant lesions</w:t>
            </w:r>
          </w:p>
        </w:tc>
        <w:tc>
          <w:tcPr>
            <w:tcW w:w="3905" w:type="dxa"/>
          </w:tcPr>
          <w:p w14:paraId="65B18A79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6AA0592C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</w:tcPr>
          <w:p w14:paraId="706EA759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6016ED74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Suspicious of oral cancer </w:t>
            </w:r>
          </w:p>
        </w:tc>
      </w:tr>
      <w:tr w:rsidR="00EE711E" w:rsidRPr="003E04F4" w14:paraId="354587DC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489EB9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A20BED3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Oral 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quamosus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cell carcinoma</w:t>
            </w:r>
          </w:p>
        </w:tc>
      </w:tr>
      <w:tr w:rsidR="00EE711E" w:rsidRPr="003E04F4" w14:paraId="71784D67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4779C94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62B9823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olitary pigmented macule (on palate and gingiva)</w:t>
            </w:r>
          </w:p>
        </w:tc>
      </w:tr>
      <w:tr w:rsidR="00EE711E" w:rsidRPr="003E04F4" w14:paraId="092942F6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F3E6EB1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roup II: Benign Lesions</w:t>
            </w:r>
          </w:p>
        </w:tc>
      </w:tr>
      <w:tr w:rsidR="00EE711E" w:rsidRPr="003E04F4" w14:paraId="32A3D665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EFA95DC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Benign conditions of the tongue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hideMark/>
          </w:tcPr>
          <w:p w14:paraId="3E53DF21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02CD8A39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5264BFA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7E183C48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rythema 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igrans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/ Geographic tongue</w:t>
            </w:r>
          </w:p>
        </w:tc>
      </w:tr>
      <w:tr w:rsidR="00EE711E" w:rsidRPr="003E04F4" w14:paraId="1778CB72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23C6E1F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35964B3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edian rhomboid glossitis</w:t>
            </w:r>
          </w:p>
        </w:tc>
      </w:tr>
      <w:tr w:rsidR="00EE711E" w:rsidRPr="003E04F4" w14:paraId="43A64F5D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021928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72FF3522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ssured tongue</w:t>
            </w:r>
          </w:p>
        </w:tc>
      </w:tr>
      <w:tr w:rsidR="00EE711E" w:rsidRPr="003E04F4" w14:paraId="4429B9B0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E3F7FEB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51B521B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lack hairy tongue</w:t>
            </w:r>
          </w:p>
        </w:tc>
      </w:tr>
      <w:tr w:rsidR="00EE711E" w:rsidRPr="003E04F4" w14:paraId="03FB5504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FC573A6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4F27190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mbriated fold of tongue</w:t>
            </w:r>
          </w:p>
        </w:tc>
      </w:tr>
      <w:tr w:rsidR="00EE711E" w:rsidRPr="003E04F4" w14:paraId="28B6A428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5BF93AAA" w14:textId="74EA0F92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Infla</w:t>
            </w:r>
            <w:ins w:id="1" w:author="Eszter Uhrin" w:date="2022-12-10T14:15:00Z">
              <w:r w:rsidR="00D166A4">
                <w:rPr>
                  <w:rFonts w:ascii="Times New Roman" w:eastAsia="Times New Roman" w:hAnsi="Times New Roman" w:cs="Times New Roman"/>
                  <w:caps w:val="0"/>
                  <w:color w:val="000000"/>
                  <w:sz w:val="18"/>
                  <w:szCs w:val="18"/>
                  <w:lang w:eastAsia="hu-HU"/>
                </w:rPr>
                <w:t>m</w:t>
              </w:r>
            </w:ins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 xml:space="preserve">matory </w:t>
            </w:r>
          </w:p>
        </w:tc>
        <w:tc>
          <w:tcPr>
            <w:tcW w:w="3905" w:type="dxa"/>
          </w:tcPr>
          <w:p w14:paraId="034C7F27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3DE528BC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01C453B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63CCABBC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erpes labialis</w:t>
            </w:r>
          </w:p>
        </w:tc>
      </w:tr>
      <w:tr w:rsidR="00EE711E" w:rsidRPr="003E04F4" w14:paraId="2D435374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B58922F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FECDF68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ral Candidiasis</w:t>
            </w:r>
          </w:p>
        </w:tc>
      </w:tr>
      <w:tr w:rsidR="00D166A4" w:rsidRPr="003E04F4" w14:paraId="70F76892" w14:textId="77777777" w:rsidTr="004E76C0">
        <w:trPr>
          <w:trHeight w:val="283"/>
          <w:ins w:id="2" w:author="Eszter Uhrin" w:date="2022-12-10T14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6C307BCC" w14:textId="77777777" w:rsidR="00D166A4" w:rsidRPr="003E04F4" w:rsidRDefault="00D166A4" w:rsidP="004E76C0">
            <w:pPr>
              <w:rPr>
                <w:ins w:id="3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1B0A309B" w14:textId="6EDD6250" w:rsidR="00D166A4" w:rsidRPr="003E04F4" w:rsidRDefault="00D166A4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ins w:id="5" w:author="Eszter Uhrin" w:date="2022-12-10T14:16:00Z"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Paracoccidioidomycosis</w:t>
              </w:r>
              <w:proofErr w:type="spellEnd"/>
            </w:ins>
          </w:p>
        </w:tc>
      </w:tr>
      <w:tr w:rsidR="00EE711E" w:rsidRPr="003E04F4" w14:paraId="7B155C5A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AE5453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89DDC33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phthous stomatitis</w:t>
            </w:r>
          </w:p>
        </w:tc>
      </w:tr>
      <w:tr w:rsidR="00EE711E" w:rsidRPr="003E04F4" w14:paraId="23700977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7D84E20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DDF1D32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Osteomyelitis</w:t>
            </w:r>
          </w:p>
        </w:tc>
      </w:tr>
      <w:tr w:rsidR="00D166A4" w:rsidRPr="003E04F4" w14:paraId="17BCDF0F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ins w:id="6" w:author="Eszter Uhrin" w:date="2022-12-10T14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69AE1389" w14:textId="77777777" w:rsidR="00D166A4" w:rsidRPr="003E04F4" w:rsidRDefault="00D166A4" w:rsidP="004E76C0">
            <w:pPr>
              <w:rPr>
                <w:ins w:id="7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5630586B" w14:textId="45B1B437" w:rsidR="00D166A4" w:rsidRPr="003E04F4" w:rsidRDefault="00D166A4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9" w:author="Eszter Uhrin" w:date="2022-12-10T14:16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Osteoradionecrosis</w:t>
              </w:r>
            </w:ins>
          </w:p>
        </w:tc>
      </w:tr>
      <w:tr w:rsidR="00D166A4" w:rsidRPr="003E04F4" w14:paraId="65C427A7" w14:textId="77777777" w:rsidTr="004E76C0">
        <w:trPr>
          <w:trHeight w:val="283"/>
          <w:ins w:id="10" w:author="Eszter Uhrin" w:date="2022-12-10T14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1587813E" w14:textId="77777777" w:rsidR="00D166A4" w:rsidRPr="003E04F4" w:rsidRDefault="00D166A4" w:rsidP="004E76C0">
            <w:pPr>
              <w:rPr>
                <w:ins w:id="11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0A75D6F5" w14:textId="139B6FC4" w:rsidR="00D166A4" w:rsidRDefault="00D166A4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13" w:author="Eszter Uhrin" w:date="2022-12-10T14:16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Sialolithiasis</w:t>
              </w:r>
            </w:ins>
          </w:p>
        </w:tc>
      </w:tr>
      <w:tr w:rsidR="00EE711E" w:rsidRPr="003E04F4" w14:paraId="52380001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1C27EF47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 xml:space="preserve">Benign 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tumours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/</w:t>
            </w:r>
            <w:proofErr w:type="spellStart"/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tumour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-like lesions</w:t>
            </w:r>
          </w:p>
        </w:tc>
        <w:tc>
          <w:tcPr>
            <w:tcW w:w="3905" w:type="dxa"/>
          </w:tcPr>
          <w:p w14:paraId="4313307D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224167A9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496502F9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432FF7C7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poma</w:t>
            </w:r>
          </w:p>
        </w:tc>
      </w:tr>
      <w:tr w:rsidR="00EE711E" w:rsidRPr="003E04F4" w14:paraId="4A2300AF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4232741E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49D85CE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yogenic granuloma</w:t>
            </w:r>
          </w:p>
        </w:tc>
      </w:tr>
      <w:tr w:rsidR="00EE711E" w:rsidRPr="003E04F4" w14:paraId="323CFBA6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BDE130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18D3BD3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rug-induced gingival fibromatosis</w:t>
            </w:r>
          </w:p>
        </w:tc>
      </w:tr>
      <w:tr w:rsidR="00EE711E" w:rsidRPr="003E04F4" w14:paraId="1242779C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88EDBA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B8D9964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eripherial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giant cell granuloma</w:t>
            </w:r>
          </w:p>
        </w:tc>
      </w:tr>
      <w:tr w:rsidR="00EE711E" w:rsidRPr="003E04F4" w14:paraId="111FED1A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AF34CD4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2D71A7D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ibroma</w:t>
            </w:r>
          </w:p>
        </w:tc>
      </w:tr>
      <w:tr w:rsidR="00EE711E" w:rsidRPr="003E04F4" w14:paraId="2FA08162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0D7C11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0163949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aemangioma</w:t>
            </w:r>
            <w:proofErr w:type="spellEnd"/>
          </w:p>
        </w:tc>
      </w:tr>
      <w:tr w:rsidR="00EE711E" w:rsidRPr="003E04F4" w14:paraId="49B00DDF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B905A9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BF0A328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apilloma</w:t>
            </w:r>
          </w:p>
        </w:tc>
      </w:tr>
      <w:tr w:rsidR="00EE711E" w:rsidRPr="003E04F4" w14:paraId="2FF67C67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21103C6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1CA7BA6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Mucocele</w:t>
            </w:r>
          </w:p>
        </w:tc>
      </w:tr>
      <w:tr w:rsidR="00EE711E" w:rsidRPr="003E04F4" w14:paraId="3BAEB1DE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E0F57E2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DAB321F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nula</w:t>
            </w:r>
          </w:p>
        </w:tc>
      </w:tr>
      <w:tr w:rsidR="00EE711E" w:rsidRPr="003E04F4" w14:paraId="0F0180D6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7EA6CF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763E97F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Fibrous hyperplasia (inflammatory) </w:t>
            </w:r>
          </w:p>
        </w:tc>
      </w:tr>
      <w:tr w:rsidR="00EE711E" w:rsidRPr="003E04F4" w14:paraId="3C447DDB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47B84119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2A62E22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Papillary hyperplasia (inflammatory) </w:t>
            </w:r>
          </w:p>
        </w:tc>
      </w:tr>
      <w:tr w:rsidR="00D166A4" w:rsidRPr="003E04F4" w14:paraId="63F3AE67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ins w:id="14" w:author="Eszter Uhrin" w:date="2022-12-10T14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5BEFD2A1" w14:textId="77777777" w:rsidR="00D166A4" w:rsidRPr="003E04F4" w:rsidRDefault="00D166A4" w:rsidP="004E76C0">
            <w:pPr>
              <w:rPr>
                <w:ins w:id="15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1A705EDB" w14:textId="3536AB7D" w:rsidR="00D166A4" w:rsidRPr="003E04F4" w:rsidRDefault="00D166A4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6" w:author="Eszter Uhrin" w:date="2022-12-10T14:16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17" w:author="Eszter Uhrin" w:date="2022-12-10T14:16:00Z"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 xml:space="preserve">Necrotizing </w:t>
              </w:r>
              <w:proofErr w:type="spellStart"/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sialometaplasia</w:t>
              </w:r>
              <w:proofErr w:type="spellEnd"/>
            </w:ins>
          </w:p>
        </w:tc>
      </w:tr>
      <w:tr w:rsidR="00EE711E" w:rsidRPr="003E04F4" w14:paraId="4F53424A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2A9D1A8C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Other mucosal lesions</w:t>
            </w:r>
          </w:p>
        </w:tc>
        <w:tc>
          <w:tcPr>
            <w:tcW w:w="3905" w:type="dxa"/>
          </w:tcPr>
          <w:p w14:paraId="68102B1F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12BA740C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4822FEA7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01902A7B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enture stomatitis</w:t>
            </w:r>
          </w:p>
        </w:tc>
      </w:tr>
      <w:tr w:rsidR="00EE711E" w:rsidRPr="003E04F4" w14:paraId="08C7DF8A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602AF27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0063264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raumatic ulcer</w:t>
            </w:r>
          </w:p>
        </w:tc>
      </w:tr>
      <w:tr w:rsidR="00EE711E" w:rsidRPr="003E04F4" w14:paraId="0F6144AA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76D76B9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14857E8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eutropenic ulcer</w:t>
            </w:r>
          </w:p>
        </w:tc>
      </w:tr>
      <w:tr w:rsidR="00EE711E" w:rsidRPr="003E04F4" w14:paraId="1C28D06F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193D805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FD2FC60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yperkeratosis (frictional keratosis)</w:t>
            </w:r>
          </w:p>
        </w:tc>
      </w:tr>
      <w:tr w:rsidR="00EE711E" w:rsidRPr="003E04F4" w14:paraId="16516410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4D0F8D4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FE6DA4C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moker’s palate</w:t>
            </w:r>
          </w:p>
        </w:tc>
      </w:tr>
      <w:tr w:rsidR="00EE711E" w:rsidRPr="003E04F4" w14:paraId="2F4FA207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4B78741B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70B15C9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Periodontal abscess </w:t>
            </w:r>
          </w:p>
        </w:tc>
      </w:tr>
      <w:tr w:rsidR="00EE711E" w:rsidRPr="003E04F4" w14:paraId="7AC142FF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D07B08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B0ADCB1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sidual cyst</w:t>
            </w:r>
          </w:p>
        </w:tc>
      </w:tr>
      <w:tr w:rsidR="00EE711E" w:rsidRPr="003E04F4" w14:paraId="1EBD9F9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3342287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21D727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tentional</w:t>
            </w:r>
            <w:proofErr w:type="spellEnd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 cyst</w:t>
            </w:r>
          </w:p>
        </w:tc>
      </w:tr>
      <w:tr w:rsidR="00EE711E" w:rsidRPr="003E04F4" w14:paraId="4D6124EB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B9F5112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9F5FFBF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malgam tattoo</w:t>
            </w:r>
          </w:p>
        </w:tc>
      </w:tr>
      <w:tr w:rsidR="00EE711E" w:rsidRPr="003E04F4" w14:paraId="3182704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2D21FBE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721883B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eurofibromatosis</w:t>
            </w:r>
          </w:p>
        </w:tc>
      </w:tr>
      <w:tr w:rsidR="00EE711E" w:rsidRPr="003E04F4" w14:paraId="48C6FBFA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741946D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8BFFFDA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icotinic stomatitis</w:t>
            </w:r>
          </w:p>
        </w:tc>
      </w:tr>
      <w:tr w:rsidR="00EE711E" w:rsidRPr="003E04F4" w14:paraId="317AD48D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4BD7EF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4BD693B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active hyperkeratosis</w:t>
            </w:r>
          </w:p>
        </w:tc>
      </w:tr>
      <w:tr w:rsidR="00EE711E" w:rsidRPr="003E04F4" w14:paraId="5CD0E64D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038F013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335EF45A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rimary herpes stomatitis</w:t>
            </w:r>
          </w:p>
        </w:tc>
      </w:tr>
      <w:tr w:rsidR="00EE711E" w:rsidRPr="003E04F4" w14:paraId="5A6B9187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5200E5C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9D3B8F6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Bone spicule</w:t>
            </w:r>
          </w:p>
        </w:tc>
      </w:tr>
      <w:tr w:rsidR="00D166A4" w:rsidRPr="003E04F4" w14:paraId="67789B6D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ins w:id="18" w:author="Eszter Uhrin" w:date="2022-12-10T14:1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3F4578CB" w14:textId="77777777" w:rsidR="00D166A4" w:rsidRPr="003E04F4" w:rsidRDefault="00D166A4" w:rsidP="004E76C0">
            <w:pPr>
              <w:rPr>
                <w:ins w:id="19" w:author="Eszter Uhrin" w:date="2022-12-10T14:17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6737EC7E" w14:textId="2DF759AB" w:rsidR="00D166A4" w:rsidRPr="003E04F4" w:rsidRDefault="00D166A4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" w:author="Eszter Uhrin" w:date="2022-12-10T14:17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21" w:author="Eszter Uhrin" w:date="2022-12-10T14:17:00Z"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Burning mouth syndrome</w:t>
              </w:r>
            </w:ins>
          </w:p>
        </w:tc>
      </w:tr>
      <w:tr w:rsidR="00D166A4" w:rsidRPr="003E04F4" w14:paraId="32BBE248" w14:textId="77777777" w:rsidTr="004E76C0">
        <w:trPr>
          <w:trHeight w:val="283"/>
          <w:ins w:id="22" w:author="Eszter Uhrin" w:date="2022-12-10T14:1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37868058" w14:textId="77777777" w:rsidR="00D166A4" w:rsidRPr="003E04F4" w:rsidRDefault="00D166A4" w:rsidP="004E76C0">
            <w:pPr>
              <w:rPr>
                <w:ins w:id="23" w:author="Eszter Uhrin" w:date="2022-12-10T14:17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3DF6738E" w14:textId="74B02D94" w:rsidR="00D166A4" w:rsidRPr="00680D79" w:rsidRDefault="00D166A4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" w:author="Eszter Uhrin" w:date="2022-12-10T14:17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ins w:id="25" w:author="Eszter Uhrin" w:date="2022-12-10T14:17:00Z"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Peutz-Jeghers</w:t>
              </w:r>
              <w:proofErr w:type="spellEnd"/>
              <w:r w:rsidRPr="00680D79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 xml:space="preserve"> syndrome</w:t>
              </w:r>
            </w:ins>
          </w:p>
        </w:tc>
      </w:tr>
      <w:tr w:rsidR="00EE711E" w:rsidRPr="003E04F4" w14:paraId="0D1525ED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6BBAD1E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Others (related to benign/reactive)</w:t>
            </w:r>
          </w:p>
        </w:tc>
        <w:tc>
          <w:tcPr>
            <w:tcW w:w="3905" w:type="dxa"/>
          </w:tcPr>
          <w:p w14:paraId="7913F118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5D01C340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7F5CA07A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1F856F0B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chen planus</w:t>
            </w:r>
          </w:p>
        </w:tc>
      </w:tr>
      <w:tr w:rsidR="00EE711E" w:rsidRPr="003E04F4" w14:paraId="344E5F9B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7AC4851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75F0BA4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Erythema multiforme</w:t>
            </w:r>
          </w:p>
        </w:tc>
      </w:tr>
      <w:tr w:rsidR="00EE711E" w:rsidRPr="003E04F4" w14:paraId="4CA05F04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DB68CA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F3EF096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upus erythematosus</w:t>
            </w:r>
          </w:p>
        </w:tc>
      </w:tr>
      <w:tr w:rsidR="00EE711E" w:rsidRPr="003E04F4" w14:paraId="604D3448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F6A02F5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100370F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econstructed tissue</w:t>
            </w:r>
          </w:p>
        </w:tc>
      </w:tr>
      <w:tr w:rsidR="00EE711E" w:rsidRPr="003E04F4" w14:paraId="20D037A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CDB9556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EFCBC49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Surgical defect for areas that are not reconstructed </w:t>
            </w:r>
          </w:p>
        </w:tc>
      </w:tr>
      <w:tr w:rsidR="00EE711E" w:rsidRPr="003E04F4" w14:paraId="767BAE8F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EF2DFAC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Group III: Normal anatomic variant/developmental abnormalities</w:t>
            </w:r>
          </w:p>
        </w:tc>
      </w:tr>
      <w:tr w:rsidR="00EE711E" w:rsidRPr="003E04F4" w14:paraId="1C998C67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1E4A581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Normal anatomic variant</w:t>
            </w:r>
          </w:p>
        </w:tc>
        <w:tc>
          <w:tcPr>
            <w:tcW w:w="3905" w:type="dxa"/>
            <w:tcBorders>
              <w:top w:val="single" w:sz="4" w:space="0" w:color="auto"/>
            </w:tcBorders>
          </w:tcPr>
          <w:p w14:paraId="3BADFB96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5C59193A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49AC0CE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6877F0AD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inea alba</w:t>
            </w:r>
          </w:p>
        </w:tc>
      </w:tr>
      <w:tr w:rsidR="00EE711E" w:rsidRPr="003E04F4" w14:paraId="281FFA84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129B3F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7EADCA9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Leukodema</w:t>
            </w:r>
            <w:proofErr w:type="spellEnd"/>
          </w:p>
        </w:tc>
      </w:tr>
      <w:tr w:rsidR="00EE711E" w:rsidRPr="003E04F4" w14:paraId="06C026B7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DDA597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6CA811CF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Racial pigmentation/melanosis</w:t>
            </w:r>
          </w:p>
        </w:tc>
      </w:tr>
      <w:tr w:rsidR="00EE711E" w:rsidRPr="003E04F4" w14:paraId="69F939DE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499FF5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72E583AB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natomical gingival fibromatosis</w:t>
            </w:r>
          </w:p>
        </w:tc>
      </w:tr>
      <w:tr w:rsidR="00EE711E" w:rsidRPr="003E04F4" w14:paraId="77163901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192DF881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3A33433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Diffuse pigmentation of gingiva and other parts</w:t>
            </w:r>
          </w:p>
        </w:tc>
      </w:tr>
      <w:tr w:rsidR="00EE711E" w:rsidRPr="003E04F4" w14:paraId="0569674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2A95C936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F54DB2F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Varicosities</w:t>
            </w:r>
          </w:p>
        </w:tc>
      </w:tr>
      <w:tr w:rsidR="00EE711E" w:rsidRPr="003E04F4" w14:paraId="28485CE8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D9D9D9" w:themeFill="background1" w:themeFillShade="D9"/>
            <w:hideMark/>
          </w:tcPr>
          <w:p w14:paraId="37AADF89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aps w:val="0"/>
                <w:color w:val="000000"/>
                <w:sz w:val="18"/>
                <w:szCs w:val="18"/>
                <w:lang w:eastAsia="hu-HU"/>
              </w:rPr>
              <w:t>Developmental anomalies</w:t>
            </w:r>
          </w:p>
        </w:tc>
        <w:tc>
          <w:tcPr>
            <w:tcW w:w="3905" w:type="dxa"/>
          </w:tcPr>
          <w:p w14:paraId="314E6A14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</w:tr>
      <w:tr w:rsidR="00EE711E" w:rsidRPr="003E04F4" w14:paraId="512CA011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</w:tcPr>
          <w:p w14:paraId="7B20E960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</w:tcPr>
          <w:p w14:paraId="38A5F173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ordyce granules</w:t>
            </w:r>
          </w:p>
        </w:tc>
      </w:tr>
      <w:tr w:rsidR="00EE711E" w:rsidRPr="003E04F4" w14:paraId="4B2F31CB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38059D78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4A76D0A5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ongenital lip pits</w:t>
            </w:r>
          </w:p>
        </w:tc>
      </w:tr>
      <w:tr w:rsidR="00EE711E" w:rsidRPr="003E04F4" w14:paraId="68A3C46C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C960924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2E9A675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alatal/mandibular torus</w:t>
            </w:r>
          </w:p>
        </w:tc>
      </w:tr>
      <w:tr w:rsidR="00EE711E" w:rsidRPr="003E04F4" w14:paraId="2F9063BD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6DB34EFB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2E9D4AB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nkyloglossia/tongue tie</w:t>
            </w:r>
          </w:p>
        </w:tc>
      </w:tr>
      <w:tr w:rsidR="00EE711E" w:rsidRPr="003E04F4" w14:paraId="7DD43A6F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14F054D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5F8B4B4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Cleft lip/cleft palate</w:t>
            </w:r>
          </w:p>
        </w:tc>
      </w:tr>
      <w:tr w:rsidR="00EE711E" w:rsidRPr="003E04F4" w14:paraId="69B95F14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1D2AB62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1A05C092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 xml:space="preserve">Exostosis </w:t>
            </w:r>
          </w:p>
        </w:tc>
      </w:tr>
      <w:tr w:rsidR="00EE711E" w:rsidRPr="003E04F4" w14:paraId="5AA72EC4" w14:textId="77777777" w:rsidTr="004E76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07816B65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0B01AF1A" w14:textId="77777777" w:rsidR="00EE711E" w:rsidRPr="003E04F4" w:rsidRDefault="00EE711E" w:rsidP="004E76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Sublingual gland eminence</w:t>
            </w:r>
          </w:p>
        </w:tc>
      </w:tr>
      <w:tr w:rsidR="00EE711E" w:rsidRPr="003E04F4" w14:paraId="76995EE9" w14:textId="77777777" w:rsidTr="004E7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5" w:type="dxa"/>
            <w:shd w:val="clear" w:color="auto" w:fill="FFFFFF" w:themeFill="background1"/>
            <w:noWrap/>
            <w:hideMark/>
          </w:tcPr>
          <w:p w14:paraId="5ABA097E" w14:textId="77777777" w:rsidR="00EE711E" w:rsidRPr="003E04F4" w:rsidRDefault="00EE711E" w:rsidP="004E76C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</w:p>
        </w:tc>
        <w:tc>
          <w:tcPr>
            <w:tcW w:w="3905" w:type="dxa"/>
            <w:hideMark/>
          </w:tcPr>
          <w:p w14:paraId="2E0AFD04" w14:textId="77777777" w:rsidR="00EE711E" w:rsidRPr="003E04F4" w:rsidRDefault="00EE711E" w:rsidP="004E76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Naevus</w:t>
            </w:r>
          </w:p>
        </w:tc>
      </w:tr>
    </w:tbl>
    <w:p w14:paraId="74DB1663" w14:textId="77777777" w:rsidR="00EE711E" w:rsidRPr="003E04F4" w:rsidRDefault="00EE711E" w:rsidP="00EE711E">
      <w:pPr>
        <w:rPr>
          <w:rFonts w:ascii="Times New Roman" w:hAnsi="Times New Roman" w:cs="Times New Roman"/>
          <w:sz w:val="24"/>
          <w:szCs w:val="24"/>
        </w:rPr>
      </w:pPr>
    </w:p>
    <w:p w14:paraId="657BAAF0" w14:textId="77777777" w:rsidR="005B7542" w:rsidRDefault="005B7542"/>
    <w:sectPr w:rsidR="005B7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szter Uhrin">
    <w15:presenceInfo w15:providerId="None" w15:userId="Eszter Uh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E711E"/>
    <w:rsid w:val="005B7542"/>
    <w:rsid w:val="00635F53"/>
    <w:rsid w:val="00D166A4"/>
    <w:rsid w:val="00EE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E38CE"/>
  <w15:chartTrackingRefBased/>
  <w15:docId w15:val="{8E71F053-F200-4CCE-A1E5-4D8B315A3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E711E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EE71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Vltozat">
    <w:name w:val="Revision"/>
    <w:hidden/>
    <w:uiPriority w:val="99"/>
    <w:semiHidden/>
    <w:rsid w:val="00D166A4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Uhrin</dc:creator>
  <cp:keywords/>
  <dc:description/>
  <cp:lastModifiedBy>Eszter Uhrin</cp:lastModifiedBy>
  <cp:revision>2</cp:revision>
  <dcterms:created xsi:type="dcterms:W3CDTF">2022-12-10T13:11:00Z</dcterms:created>
  <dcterms:modified xsi:type="dcterms:W3CDTF">2022-12-10T13:18:00Z</dcterms:modified>
</cp:coreProperties>
</file>